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DD869" w14:textId="168D78BE" w:rsidR="00285C4B" w:rsidRPr="00D76FBB" w:rsidRDefault="002F42D4" w:rsidP="00960A45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_Hlk51027527"/>
      <w:r w:rsidRPr="00E02C8C">
        <w:rPr>
          <w:rFonts w:ascii="Times New Roman" w:hAnsi="Times New Roman" w:cs="Times New Roman"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C2066F">
        <w:rPr>
          <w:rFonts w:ascii="Times New Roman" w:hAnsi="Times New Roman" w:cs="Times New Roman"/>
          <w:sz w:val="18"/>
          <w:szCs w:val="18"/>
        </w:rPr>
        <w:t>able</w:t>
      </w:r>
      <w:r>
        <w:rPr>
          <w:rFonts w:ascii="Times New Roman" w:hAnsi="Times New Roman" w:cs="Times New Roman"/>
          <w:sz w:val="18"/>
          <w:szCs w:val="18"/>
        </w:rPr>
        <w:t xml:space="preserve"> 5</w:t>
      </w:r>
      <w:r w:rsidR="00BD0A9C" w:rsidRPr="00D76FBB">
        <w:rPr>
          <w:rFonts w:ascii="Times New Roman" w:hAnsi="Times New Roman" w:cs="Times New Roman"/>
          <w:sz w:val="18"/>
          <w:szCs w:val="18"/>
        </w:rPr>
        <w:t xml:space="preserve"> </w:t>
      </w:r>
      <w:r w:rsidR="007A32CE" w:rsidRPr="00D76FBB">
        <w:rPr>
          <w:rFonts w:ascii="Times New Roman" w:hAnsi="Times New Roman" w:cs="Times New Roman"/>
          <w:sz w:val="18"/>
          <w:szCs w:val="18"/>
        </w:rPr>
        <w:t xml:space="preserve">Features of patients with </w:t>
      </w:r>
      <w:proofErr w:type="spellStart"/>
      <w:r w:rsidR="00C7287A">
        <w:rPr>
          <w:rFonts w:ascii="Times New Roman" w:hAnsi="Times New Roman" w:cs="Times New Roman" w:hint="eastAsia"/>
          <w:sz w:val="18"/>
          <w:szCs w:val="18"/>
        </w:rPr>
        <w:t>m</w:t>
      </w:r>
      <w:r w:rsidR="00C7287A">
        <w:rPr>
          <w:rFonts w:ascii="Times New Roman" w:hAnsi="Times New Roman" w:cs="Times New Roman"/>
          <w:sz w:val="18"/>
          <w:szCs w:val="18"/>
        </w:rPr>
        <w:t>SIA</w:t>
      </w:r>
      <w:proofErr w:type="spellEnd"/>
      <w:r w:rsidR="007A32CE" w:rsidRPr="00D76FBB">
        <w:rPr>
          <w:rFonts w:ascii="Times New Roman" w:hAnsi="Times New Roman" w:cs="Times New Roman"/>
          <w:sz w:val="18"/>
          <w:szCs w:val="18"/>
        </w:rPr>
        <w:t xml:space="preserve"> grouped by </w:t>
      </w:r>
      <w:r w:rsidR="00C7287A">
        <w:rPr>
          <w:rFonts w:ascii="Times New Roman" w:hAnsi="Times New Roman" w:cs="Times New Roman"/>
          <w:sz w:val="18"/>
          <w:szCs w:val="18"/>
        </w:rPr>
        <w:t>primary s</w:t>
      </w:r>
      <w:r w:rsidR="00C7287A" w:rsidRPr="00C7287A">
        <w:rPr>
          <w:rFonts w:ascii="Times New Roman" w:hAnsi="Times New Roman" w:cs="Times New Roman"/>
          <w:sz w:val="18"/>
          <w:szCs w:val="18"/>
        </w:rPr>
        <w:t>urgical approach</w:t>
      </w:r>
      <w:r w:rsidR="00434956">
        <w:rPr>
          <w:rFonts w:ascii="Times New Roman" w:hAnsi="Times New Roman" w:cs="Times New Roman"/>
          <w:sz w:val="18"/>
          <w:szCs w:val="18"/>
        </w:rPr>
        <w:t xml:space="preserve"> before and after PSM</w:t>
      </w:r>
    </w:p>
    <w:bookmarkEnd w:id="0"/>
    <w:p w14:paraId="39651728" w14:textId="7636310B" w:rsidR="007A32CE" w:rsidRPr="00061830" w:rsidRDefault="007A32C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448"/>
        <w:gridCol w:w="1445"/>
        <w:gridCol w:w="937"/>
        <w:gridCol w:w="283"/>
        <w:gridCol w:w="1418"/>
        <w:gridCol w:w="1559"/>
        <w:gridCol w:w="851"/>
      </w:tblGrid>
      <w:tr w:rsidR="007A32CE" w:rsidRPr="00D76FBB" w14:paraId="4524AA62" w14:textId="77777777" w:rsidTr="006544D5">
        <w:trPr>
          <w:trHeight w:val="384"/>
          <w:jc w:val="center"/>
        </w:trPr>
        <w:tc>
          <w:tcPr>
            <w:tcW w:w="2261" w:type="dxa"/>
            <w:vMerge w:val="restart"/>
          </w:tcPr>
          <w:p w14:paraId="20E0A2E3" w14:textId="77777777" w:rsidR="007A32CE" w:rsidRPr="00D76FBB" w:rsidRDefault="007A32CE" w:rsidP="00B30A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D5A7E5" w14:textId="77777777" w:rsidR="007A32CE" w:rsidRPr="00D76FBB" w:rsidRDefault="007A32CE" w:rsidP="00B30A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830" w:type="dxa"/>
            <w:gridSpan w:val="3"/>
          </w:tcPr>
          <w:p w14:paraId="7396D654" w14:textId="77777777" w:rsidR="007A32CE" w:rsidRPr="00D76FBB" w:rsidRDefault="007A32CE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83" w:type="dxa"/>
          </w:tcPr>
          <w:p w14:paraId="7CA9420F" w14:textId="77777777" w:rsidR="007A32CE" w:rsidRPr="00D76FBB" w:rsidRDefault="007A32CE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gridSpan w:val="3"/>
          </w:tcPr>
          <w:p w14:paraId="045828DF" w14:textId="77777777" w:rsidR="007A32CE" w:rsidRPr="00D76FBB" w:rsidRDefault="007A32CE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C7287A" w:rsidRPr="00D76FBB" w14:paraId="5D3B00D6" w14:textId="77777777" w:rsidTr="006544D5">
        <w:trPr>
          <w:trHeight w:val="384"/>
          <w:jc w:val="center"/>
        </w:trPr>
        <w:tc>
          <w:tcPr>
            <w:tcW w:w="2261" w:type="dxa"/>
            <w:vMerge/>
            <w:tcBorders>
              <w:bottom w:val="single" w:sz="4" w:space="0" w:color="auto"/>
            </w:tcBorders>
          </w:tcPr>
          <w:p w14:paraId="2AA9545C" w14:textId="77777777" w:rsidR="00C7287A" w:rsidRPr="00D76FBB" w:rsidRDefault="00C7287A" w:rsidP="00C728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3D161055" w14:textId="50658303" w:rsidR="00C7287A" w:rsidRPr="00D76FBB" w:rsidRDefault="00C7287A" w:rsidP="00C728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 surgery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127D6E97" w14:textId="14AB0099" w:rsidR="00C7287A" w:rsidRPr="00D76FBB" w:rsidRDefault="00C7287A" w:rsidP="00C728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7287A">
              <w:rPr>
                <w:rFonts w:ascii="Times New Roman" w:hAnsi="Times New Roman" w:cs="Times New Roman"/>
                <w:sz w:val="18"/>
                <w:szCs w:val="18"/>
              </w:rPr>
              <w:t>ntestine-ectomy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710844EF" w14:textId="43D81937" w:rsidR="00C7287A" w:rsidRPr="00D76FBB" w:rsidRDefault="00960A45" w:rsidP="00C728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54979DC" w14:textId="77777777" w:rsidR="00C7287A" w:rsidRPr="00D76FBB" w:rsidRDefault="00C7287A" w:rsidP="00C728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D4E2A2" w14:textId="4D1A528F" w:rsidR="00C7287A" w:rsidRPr="00C7287A" w:rsidRDefault="00C7287A" w:rsidP="00C728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7A">
              <w:rPr>
                <w:rFonts w:ascii="Times New Roman" w:hAnsi="Times New Roman" w:cs="Times New Roman"/>
                <w:sz w:val="18"/>
                <w:szCs w:val="18"/>
              </w:rPr>
              <w:t>Local surg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074867" w14:textId="3326A683" w:rsidR="00C7287A" w:rsidRPr="00C7287A" w:rsidRDefault="00C7287A" w:rsidP="00C728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7A">
              <w:rPr>
                <w:rFonts w:ascii="Times New Roman" w:hAnsi="Times New Roman" w:cs="Times New Roman"/>
                <w:sz w:val="18"/>
                <w:szCs w:val="18"/>
              </w:rPr>
              <w:t>Intestine-ectom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71724F" w14:textId="0A65DA32" w:rsidR="00C7287A" w:rsidRPr="00D76FBB" w:rsidRDefault="00960A45" w:rsidP="00C728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7A32CE" w:rsidRPr="00D76FBB" w14:paraId="05AB42FF" w14:textId="77777777" w:rsidTr="006544D5">
        <w:trPr>
          <w:trHeight w:val="384"/>
          <w:jc w:val="center"/>
        </w:trPr>
        <w:tc>
          <w:tcPr>
            <w:tcW w:w="2261" w:type="dxa"/>
            <w:tcBorders>
              <w:top w:val="single" w:sz="4" w:space="0" w:color="auto"/>
            </w:tcBorders>
          </w:tcPr>
          <w:p w14:paraId="3B9BFE2A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A7264B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418F1ABF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A01EFCC" w14:textId="46FA7AB3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82EF5">
              <w:rPr>
                <w:rFonts w:ascii="Times New Roman" w:hAnsi="Times New Roman" w:cs="Times New Roman"/>
                <w:sz w:val="18"/>
                <w:szCs w:val="18"/>
              </w:rPr>
              <w:t>76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75939D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0D4ABF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F9401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1D008F" w14:textId="3ABC53AC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F11C9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</w:p>
        </w:tc>
      </w:tr>
      <w:tr w:rsidR="007A32CE" w:rsidRPr="00D76FBB" w14:paraId="159B33E3" w14:textId="77777777" w:rsidTr="006544D5">
        <w:trPr>
          <w:trHeight w:val="384"/>
          <w:jc w:val="center"/>
        </w:trPr>
        <w:tc>
          <w:tcPr>
            <w:tcW w:w="2261" w:type="dxa"/>
          </w:tcPr>
          <w:p w14:paraId="1635EA56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2D6B9379" w14:textId="3332A73A" w:rsidR="007A32CE" w:rsidRPr="00D76FBB" w:rsidRDefault="00C7287A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6(</w:t>
            </w:r>
            <w:r w:rsidR="00E82EF5">
              <w:rPr>
                <w:rFonts w:ascii="Times New Roman" w:hAnsi="Times New Roman" w:cs="Times New Roman"/>
                <w:sz w:val="18"/>
                <w:szCs w:val="18"/>
              </w:rPr>
              <w:t>33.40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3056592" w14:textId="6D77342C" w:rsidR="007A32CE" w:rsidRPr="00D76FBB" w:rsidRDefault="00E82EF5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40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11658FF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161090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A32116" w14:textId="3C0BA131" w:rsidR="007A32CE" w:rsidRPr="00D76FBB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11C9">
              <w:rPr>
                <w:rFonts w:ascii="Times New Roman" w:hAnsi="Times New Roman" w:cs="Times New Roman"/>
                <w:sz w:val="18"/>
                <w:szCs w:val="18"/>
              </w:rPr>
              <w:t>41.6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7392BE6" w14:textId="099BE878" w:rsidR="007A32CE" w:rsidRPr="00D76FBB" w:rsidRDefault="002F11C9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0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755E76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43DB50E2" w14:textId="77777777" w:rsidTr="006544D5">
        <w:trPr>
          <w:trHeight w:val="396"/>
          <w:jc w:val="center"/>
        </w:trPr>
        <w:tc>
          <w:tcPr>
            <w:tcW w:w="2261" w:type="dxa"/>
          </w:tcPr>
          <w:p w14:paraId="7E223A4B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48" w:type="dxa"/>
          </w:tcPr>
          <w:p w14:paraId="02233D3F" w14:textId="4B2D7149" w:rsidR="007A32CE" w:rsidRPr="00D76FBB" w:rsidRDefault="00E82EF5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60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CF13FE1" w14:textId="0514A523" w:rsidR="007A32CE" w:rsidRPr="00D76FBB" w:rsidRDefault="00E82EF5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60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E2C51BC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5489694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CC57A37" w14:textId="3654D2AD" w:rsidR="007A32CE" w:rsidRPr="00D76FBB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11C9">
              <w:rPr>
                <w:rFonts w:ascii="Times New Roman" w:hAnsi="Times New Roman" w:cs="Times New Roman"/>
                <w:sz w:val="18"/>
                <w:szCs w:val="18"/>
              </w:rPr>
              <w:t>58.38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EEE70A2" w14:textId="5FBFE80B" w:rsidR="007A32CE" w:rsidRPr="00D76FBB" w:rsidRDefault="002F11C9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96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C64033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1070E06C" w14:textId="77777777" w:rsidTr="006544D5">
        <w:trPr>
          <w:trHeight w:val="396"/>
          <w:jc w:val="center"/>
        </w:trPr>
        <w:tc>
          <w:tcPr>
            <w:tcW w:w="2261" w:type="dxa"/>
          </w:tcPr>
          <w:p w14:paraId="4FBABF06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48" w:type="dxa"/>
          </w:tcPr>
          <w:p w14:paraId="4A3F299D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42C3D1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031232D" w14:textId="5F29ED3E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A4DC8"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 w:rsidR="00D90A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3" w:type="dxa"/>
          </w:tcPr>
          <w:p w14:paraId="581F649D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763D11F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5A764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878E188" w14:textId="710A18E2" w:rsidR="007A32CE" w:rsidRPr="00D76FBB" w:rsidRDefault="002F11C9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</w:tr>
      <w:tr w:rsidR="00B30AD1" w:rsidRPr="00D76FBB" w14:paraId="1E99F442" w14:textId="77777777" w:rsidTr="006544D5">
        <w:trPr>
          <w:trHeight w:val="384"/>
          <w:jc w:val="center"/>
        </w:trPr>
        <w:tc>
          <w:tcPr>
            <w:tcW w:w="2261" w:type="dxa"/>
          </w:tcPr>
          <w:p w14:paraId="555E43AF" w14:textId="77777777" w:rsidR="00B30AD1" w:rsidRPr="00D76FBB" w:rsidRDefault="00B30AD1" w:rsidP="00B30AD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48" w:type="dxa"/>
          </w:tcPr>
          <w:p w14:paraId="1C57701C" w14:textId="3BB99B37" w:rsidR="00B30AD1" w:rsidRPr="00D76FBB" w:rsidRDefault="00D90AE7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97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174AC59" w14:textId="43F3259E" w:rsidR="00B30AD1" w:rsidRPr="00D76FBB" w:rsidRDefault="00D90AE7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.1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404CBCA" w14:textId="77777777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70AEF14" w14:textId="77777777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982C548" w14:textId="007E1906" w:rsidR="00B30AD1" w:rsidRPr="00D76FBB" w:rsidRDefault="002F11C9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88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8D72E08" w14:textId="557243A3" w:rsidR="00B30AD1" w:rsidRPr="00D76FBB" w:rsidRDefault="002F11C9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66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20D9856" w14:textId="77777777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0AD1" w:rsidRPr="00D76FBB" w14:paraId="0304AEB4" w14:textId="77777777" w:rsidTr="006544D5">
        <w:trPr>
          <w:trHeight w:val="384"/>
          <w:jc w:val="center"/>
        </w:trPr>
        <w:tc>
          <w:tcPr>
            <w:tcW w:w="2261" w:type="dxa"/>
          </w:tcPr>
          <w:p w14:paraId="133C59BA" w14:textId="77777777" w:rsidR="00B30AD1" w:rsidRPr="00D76FBB" w:rsidRDefault="00B30AD1" w:rsidP="00B30AD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48" w:type="dxa"/>
          </w:tcPr>
          <w:p w14:paraId="0D4AEE91" w14:textId="66E7EA64" w:rsidR="00B30AD1" w:rsidRPr="00D76FBB" w:rsidRDefault="00D90AE7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03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EAEFAC8" w14:textId="16B27D9D" w:rsidR="00B30AD1" w:rsidRPr="00D76FBB" w:rsidRDefault="00D90AE7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.9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9D796C8" w14:textId="77777777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C0657B" w14:textId="77777777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601C59A" w14:textId="7982F4A9" w:rsidR="00B30AD1" w:rsidRPr="00D76FBB" w:rsidRDefault="002F11C9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.1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D0654FA" w14:textId="3B27BE24" w:rsidR="00B30AD1" w:rsidRPr="00D76FBB" w:rsidRDefault="002F11C9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.3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6F6BEDB" w14:textId="77777777" w:rsidR="00B30AD1" w:rsidRPr="00D76FBB" w:rsidRDefault="00B30AD1" w:rsidP="00B30A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547B7811" w14:textId="77777777" w:rsidTr="006544D5">
        <w:trPr>
          <w:trHeight w:val="384"/>
          <w:jc w:val="center"/>
        </w:trPr>
        <w:tc>
          <w:tcPr>
            <w:tcW w:w="2261" w:type="dxa"/>
          </w:tcPr>
          <w:p w14:paraId="65AEEC61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48" w:type="dxa"/>
          </w:tcPr>
          <w:p w14:paraId="02AF3FE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1833324C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7F1D5BFC" w14:textId="1A6065A4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90AE7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</w:p>
        </w:tc>
        <w:tc>
          <w:tcPr>
            <w:tcW w:w="283" w:type="dxa"/>
          </w:tcPr>
          <w:p w14:paraId="245EC33E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74DC3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830264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387F61" w14:textId="366B1823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F11C9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</w:tr>
      <w:tr w:rsidR="007A32CE" w:rsidRPr="00D76FBB" w14:paraId="5A5B2F69" w14:textId="77777777" w:rsidTr="006544D5">
        <w:trPr>
          <w:trHeight w:val="384"/>
          <w:jc w:val="center"/>
        </w:trPr>
        <w:tc>
          <w:tcPr>
            <w:tcW w:w="2261" w:type="dxa"/>
          </w:tcPr>
          <w:p w14:paraId="1FB9F720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48" w:type="dxa"/>
          </w:tcPr>
          <w:p w14:paraId="3C4A3D06" w14:textId="1646549D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90AE7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90AE7">
              <w:rPr>
                <w:rFonts w:ascii="Times New Roman" w:hAnsi="Times New Roman" w:cs="Times New Roman"/>
                <w:sz w:val="18"/>
                <w:szCs w:val="18"/>
              </w:rPr>
              <w:t>23.3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713E414" w14:textId="52F36622" w:rsidR="007A32CE" w:rsidRPr="00D76FBB" w:rsidRDefault="00D90AE7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77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1217F0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D12E605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0F0350" w14:textId="4B43D303" w:rsidR="007A32CE" w:rsidRPr="00D76FBB" w:rsidRDefault="002F11C9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43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FFF086D" w14:textId="704CAC6D" w:rsidR="007A32CE" w:rsidRPr="00D76FBB" w:rsidRDefault="002F11C9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79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5F31AE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087AB685" w14:textId="77777777" w:rsidTr="006544D5">
        <w:trPr>
          <w:trHeight w:val="384"/>
          <w:jc w:val="center"/>
        </w:trPr>
        <w:tc>
          <w:tcPr>
            <w:tcW w:w="2261" w:type="dxa"/>
          </w:tcPr>
          <w:p w14:paraId="7736AAC7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48" w:type="dxa"/>
          </w:tcPr>
          <w:p w14:paraId="07429A1E" w14:textId="2D060EE4" w:rsidR="007A32CE" w:rsidRPr="00D76FBB" w:rsidRDefault="00D90AE7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.66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11F3443" w14:textId="44E1F23F" w:rsidR="007A32CE" w:rsidRPr="00D76FBB" w:rsidRDefault="00D90AE7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.23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524AD2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B12AD1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6865C77" w14:textId="25E5ABEE" w:rsidR="007A32CE" w:rsidRPr="00D76FBB" w:rsidRDefault="002F11C9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.57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B95FB4C" w14:textId="5B3F20CA" w:rsidR="007A32CE" w:rsidRPr="00D76FBB" w:rsidRDefault="002F11C9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.21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3D68A0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5E1DC32D" w14:textId="77777777" w:rsidTr="006544D5">
        <w:trPr>
          <w:trHeight w:val="384"/>
          <w:jc w:val="center"/>
        </w:trPr>
        <w:tc>
          <w:tcPr>
            <w:tcW w:w="2261" w:type="dxa"/>
          </w:tcPr>
          <w:p w14:paraId="66B8BCCB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48" w:type="dxa"/>
          </w:tcPr>
          <w:p w14:paraId="582FA59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36F076A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42040A74" w14:textId="1056B038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F3367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283" w:type="dxa"/>
          </w:tcPr>
          <w:p w14:paraId="3011E9A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A3E23AE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CEBACE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548922" w14:textId="36A8108C" w:rsidR="007A32CE" w:rsidRPr="00D76FBB" w:rsidRDefault="002F11C9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</w:tr>
      <w:tr w:rsidR="00EE19CD" w:rsidRPr="00D76FBB" w14:paraId="76007155" w14:textId="77777777" w:rsidTr="006544D5">
        <w:trPr>
          <w:trHeight w:val="396"/>
          <w:jc w:val="center"/>
        </w:trPr>
        <w:tc>
          <w:tcPr>
            <w:tcW w:w="2261" w:type="dxa"/>
          </w:tcPr>
          <w:p w14:paraId="36D58FDB" w14:textId="77777777" w:rsidR="00EE19CD" w:rsidRPr="00D76FBB" w:rsidRDefault="00EE19CD" w:rsidP="00EE19C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48" w:type="dxa"/>
          </w:tcPr>
          <w:p w14:paraId="39FC9DB9" w14:textId="335D9689" w:rsidR="00EE19CD" w:rsidRPr="00D76FBB" w:rsidRDefault="009F3367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33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B3BA1E4" w14:textId="4F11203F" w:rsidR="00EE19CD" w:rsidRPr="00D76FBB" w:rsidRDefault="009F3367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73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9BE7FF2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C3F31C5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F6517A6" w14:textId="67C6B2D4" w:rsidR="00EE19CD" w:rsidRPr="00D76FBB" w:rsidRDefault="002F11C9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46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4492748" w14:textId="333FDB47" w:rsidR="00EE19CD" w:rsidRPr="00D76FBB" w:rsidRDefault="002F11C9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31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5749EE4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9CD" w:rsidRPr="00D76FBB" w14:paraId="76BAB567" w14:textId="77777777" w:rsidTr="006544D5">
        <w:trPr>
          <w:trHeight w:val="396"/>
          <w:jc w:val="center"/>
        </w:trPr>
        <w:tc>
          <w:tcPr>
            <w:tcW w:w="2261" w:type="dxa"/>
          </w:tcPr>
          <w:p w14:paraId="0A08C849" w14:textId="77777777" w:rsidR="00EE19CD" w:rsidRPr="00D76FBB" w:rsidRDefault="00EE19CD" w:rsidP="00EE19C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48" w:type="dxa"/>
          </w:tcPr>
          <w:p w14:paraId="0DF85C7C" w14:textId="11C696E7" w:rsidR="00EE19CD" w:rsidRPr="00D76FBB" w:rsidRDefault="009F3367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67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C00AADC" w14:textId="2C3CAA15" w:rsidR="00EE19CD" w:rsidRPr="00D76FBB" w:rsidRDefault="009F3367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27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0A77B0A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427DC31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8370810" w14:textId="7488F498" w:rsidR="00EE19CD" w:rsidRPr="00D76FBB" w:rsidRDefault="002F11C9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54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23D137F" w14:textId="078E1FFA" w:rsidR="00EE19CD" w:rsidRPr="00D76FBB" w:rsidRDefault="002F11C9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A698B">
              <w:rPr>
                <w:rFonts w:ascii="Times New Roman" w:hAnsi="Times New Roman" w:cs="Times New Roman"/>
                <w:sz w:val="18"/>
                <w:szCs w:val="18"/>
              </w:rPr>
              <w:t>60.69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C21C621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17393E39" w14:textId="77777777" w:rsidTr="006544D5">
        <w:trPr>
          <w:trHeight w:val="396"/>
          <w:jc w:val="center"/>
        </w:trPr>
        <w:tc>
          <w:tcPr>
            <w:tcW w:w="2261" w:type="dxa"/>
          </w:tcPr>
          <w:p w14:paraId="73CE3351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48" w:type="dxa"/>
          </w:tcPr>
          <w:p w14:paraId="489390D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6028E0B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1B41F7C5" w14:textId="7D78EA11" w:rsidR="007A32CE" w:rsidRPr="00D76FBB" w:rsidRDefault="009F3367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36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4CCAFCE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2544C6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704179D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0A8FBF" w14:textId="562D6744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A698B">
              <w:rPr>
                <w:rFonts w:ascii="Times New Roman" w:hAnsi="Times New Roman" w:cs="Times New Roman"/>
                <w:sz w:val="18"/>
                <w:szCs w:val="18"/>
              </w:rPr>
              <w:t>745</w:t>
            </w:r>
          </w:p>
        </w:tc>
      </w:tr>
      <w:tr w:rsidR="007A32CE" w:rsidRPr="00D76FBB" w14:paraId="583C3118" w14:textId="77777777" w:rsidTr="006544D5">
        <w:trPr>
          <w:trHeight w:val="396"/>
          <w:jc w:val="center"/>
        </w:trPr>
        <w:tc>
          <w:tcPr>
            <w:tcW w:w="2261" w:type="dxa"/>
          </w:tcPr>
          <w:p w14:paraId="0A14CE27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48" w:type="dxa"/>
          </w:tcPr>
          <w:p w14:paraId="5B355F8B" w14:textId="6705DEF8" w:rsidR="007A32CE" w:rsidRPr="00D76FBB" w:rsidRDefault="009F3367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69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99F4C3C" w14:textId="264CFE7F" w:rsidR="007A32CE" w:rsidRPr="00D76FBB" w:rsidRDefault="009F3367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94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F3C737C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D274626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6BADB12" w14:textId="2D71B17D" w:rsidR="007A32CE" w:rsidRPr="00D76FBB" w:rsidRDefault="009A698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2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59733561" w14:textId="6CA99F26" w:rsidR="007A32CE" w:rsidRPr="00D76FBB" w:rsidRDefault="009A698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93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3D39D0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5635E476" w14:textId="77777777" w:rsidTr="006544D5">
        <w:trPr>
          <w:trHeight w:val="396"/>
          <w:jc w:val="center"/>
        </w:trPr>
        <w:tc>
          <w:tcPr>
            <w:tcW w:w="2261" w:type="dxa"/>
          </w:tcPr>
          <w:p w14:paraId="183442DB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48" w:type="dxa"/>
          </w:tcPr>
          <w:p w14:paraId="27F59CEF" w14:textId="3724C18F" w:rsidR="007A32CE" w:rsidRPr="00D76FBB" w:rsidRDefault="009F3367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31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4923A58" w14:textId="5EA22EA6" w:rsidR="007A32CE" w:rsidRPr="00D76FBB" w:rsidRDefault="009F3367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06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8D4FA5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D93BFAE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82D5047" w14:textId="46B43978" w:rsidR="007A32CE" w:rsidRPr="00D76FBB" w:rsidRDefault="009A698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8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D6D7402" w14:textId="64CF89DF" w:rsidR="007A32CE" w:rsidRPr="00D76FBB" w:rsidRDefault="009A698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07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B083DC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573EA332" w14:textId="77777777" w:rsidTr="006544D5">
        <w:trPr>
          <w:trHeight w:val="396"/>
          <w:jc w:val="center"/>
        </w:trPr>
        <w:tc>
          <w:tcPr>
            <w:tcW w:w="2261" w:type="dxa"/>
          </w:tcPr>
          <w:p w14:paraId="6C8A6A6A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Primary tumor site</w:t>
            </w:r>
          </w:p>
        </w:tc>
        <w:tc>
          <w:tcPr>
            <w:tcW w:w="1448" w:type="dxa"/>
          </w:tcPr>
          <w:p w14:paraId="152165C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3D49AA0E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4E0DA81D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7CF72FE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1F4D8A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92859B5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0642D4" w14:textId="5070B6F4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905D3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7A32CE" w:rsidRPr="00D76FBB" w14:paraId="46371096" w14:textId="77777777" w:rsidTr="006544D5">
        <w:trPr>
          <w:trHeight w:val="396"/>
          <w:jc w:val="center"/>
        </w:trPr>
        <w:tc>
          <w:tcPr>
            <w:tcW w:w="2261" w:type="dxa"/>
          </w:tcPr>
          <w:p w14:paraId="19078963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Duodenum</w:t>
            </w:r>
          </w:p>
        </w:tc>
        <w:tc>
          <w:tcPr>
            <w:tcW w:w="1448" w:type="dxa"/>
          </w:tcPr>
          <w:p w14:paraId="512E54BC" w14:textId="396F9689" w:rsidR="007A32CE" w:rsidRPr="00D76FBB" w:rsidRDefault="00772484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70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9758BDB" w14:textId="259927C2" w:rsidR="007A32CE" w:rsidRPr="00D76FBB" w:rsidRDefault="00772484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11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D834F6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18A5CE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41B5AD1" w14:textId="306A927A" w:rsidR="007A32CE" w:rsidRPr="00D76FBB" w:rsidRDefault="00905D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3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3877EDA6" w14:textId="5A7D9E1D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05D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05D38">
              <w:rPr>
                <w:rFonts w:ascii="Times New Roman" w:hAnsi="Times New Roman" w:cs="Times New Roman"/>
                <w:sz w:val="18"/>
                <w:szCs w:val="18"/>
              </w:rPr>
              <w:t>22.5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BE4DE75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17CDB6F1" w14:textId="77777777" w:rsidTr="006544D5">
        <w:trPr>
          <w:trHeight w:val="396"/>
          <w:jc w:val="center"/>
        </w:trPr>
        <w:tc>
          <w:tcPr>
            <w:tcW w:w="2261" w:type="dxa"/>
          </w:tcPr>
          <w:p w14:paraId="49841B7D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Jejunum and Ileum</w:t>
            </w:r>
          </w:p>
        </w:tc>
        <w:tc>
          <w:tcPr>
            <w:tcW w:w="1448" w:type="dxa"/>
          </w:tcPr>
          <w:p w14:paraId="6C1F71CF" w14:textId="4AE4F7B0" w:rsidR="007A32CE" w:rsidRPr="00D76FBB" w:rsidRDefault="00772484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53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D5E0584" w14:textId="6B2DE692" w:rsidR="007A32CE" w:rsidRPr="00D76FBB" w:rsidRDefault="00772484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.32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B066168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ED3C56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D4996C7" w14:textId="756DAD83" w:rsidR="007A32CE" w:rsidRPr="00D76FBB" w:rsidRDefault="00905D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.49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B2A2258" w14:textId="79B88BA2" w:rsidR="007A32CE" w:rsidRPr="00D76FBB" w:rsidRDefault="00905D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.49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A74397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08B80704" w14:textId="77777777" w:rsidTr="006544D5">
        <w:trPr>
          <w:trHeight w:val="396"/>
          <w:jc w:val="center"/>
        </w:trPr>
        <w:tc>
          <w:tcPr>
            <w:tcW w:w="2261" w:type="dxa"/>
          </w:tcPr>
          <w:p w14:paraId="49F0092D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189CE415" w14:textId="2184821A" w:rsidR="007A32CE" w:rsidRPr="00D76FBB" w:rsidRDefault="00772484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77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55E6C036" w14:textId="658D0EBD" w:rsidR="007A32CE" w:rsidRPr="00D76FBB" w:rsidRDefault="00772484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57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068B58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C07E03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3098D4" w14:textId="0A5C5AEA" w:rsidR="007A32CE" w:rsidRPr="00D76FBB" w:rsidRDefault="00905D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17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46405D5" w14:textId="1AF76D44" w:rsidR="007A32CE" w:rsidRPr="00D76FBB" w:rsidRDefault="00905D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97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C40B04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457ED98A" w14:textId="77777777" w:rsidTr="006544D5">
        <w:trPr>
          <w:trHeight w:val="396"/>
          <w:jc w:val="center"/>
        </w:trPr>
        <w:tc>
          <w:tcPr>
            <w:tcW w:w="2261" w:type="dxa"/>
          </w:tcPr>
          <w:p w14:paraId="16F1C8F2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48" w:type="dxa"/>
          </w:tcPr>
          <w:p w14:paraId="54B6B0FF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FB1129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4723BAB2" w14:textId="3A64D853" w:rsidR="007A32CE" w:rsidRPr="00D76FBB" w:rsidRDefault="00FA4DC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72030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283" w:type="dxa"/>
          </w:tcPr>
          <w:p w14:paraId="40BE1834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7B35F0D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7525F9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2A3D4F" w14:textId="5308756F" w:rsidR="007A32CE" w:rsidRPr="00D76FBB" w:rsidRDefault="00905D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</w:tr>
      <w:tr w:rsidR="00EE19CD" w:rsidRPr="00D76FBB" w14:paraId="28A69410" w14:textId="77777777" w:rsidTr="006544D5">
        <w:trPr>
          <w:trHeight w:val="396"/>
          <w:jc w:val="center"/>
        </w:trPr>
        <w:tc>
          <w:tcPr>
            <w:tcW w:w="2261" w:type="dxa"/>
          </w:tcPr>
          <w:p w14:paraId="2E6C54CE" w14:textId="77777777" w:rsidR="00EE19CD" w:rsidRPr="00D76FBB" w:rsidRDefault="00EE19CD" w:rsidP="00EE19C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48" w:type="dxa"/>
          </w:tcPr>
          <w:p w14:paraId="0CFE3C3B" w14:textId="1AE1F5E1" w:rsidR="00EE19CD" w:rsidRPr="00D76FBB" w:rsidRDefault="00472030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0594B4C" w14:textId="3B082CAB" w:rsidR="00EE19CD" w:rsidRPr="00D76FBB" w:rsidRDefault="00472030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5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CAA6E5D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158B1C3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2A866BA" w14:textId="5A5D428A" w:rsidR="00EE19CD" w:rsidRPr="00D76FBB" w:rsidRDefault="00905D38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70B0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1799BBB" w14:textId="76248F0B" w:rsidR="00EE19CD" w:rsidRPr="00D76FBB" w:rsidRDefault="003470B0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1580438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9CD" w:rsidRPr="00D76FBB" w14:paraId="27EA2BC9" w14:textId="77777777" w:rsidTr="006544D5">
        <w:trPr>
          <w:trHeight w:val="396"/>
          <w:jc w:val="center"/>
        </w:trPr>
        <w:tc>
          <w:tcPr>
            <w:tcW w:w="2261" w:type="dxa"/>
          </w:tcPr>
          <w:p w14:paraId="198AFABD" w14:textId="77777777" w:rsidR="00EE19CD" w:rsidRPr="00D76FBB" w:rsidRDefault="00EE19CD" w:rsidP="00EE19C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48" w:type="dxa"/>
          </w:tcPr>
          <w:p w14:paraId="03C1EA3C" w14:textId="613B9E79" w:rsidR="00EE19CD" w:rsidRPr="00D76FBB" w:rsidRDefault="00472030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40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4143B928" w14:textId="432B0F31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47203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72030">
              <w:rPr>
                <w:rFonts w:ascii="Times New Roman" w:hAnsi="Times New Roman" w:cs="Times New Roman"/>
                <w:sz w:val="18"/>
                <w:szCs w:val="18"/>
              </w:rPr>
              <w:t>39.9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E22FBF3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F287549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E2873D2" w14:textId="304A18FE" w:rsidR="00EE19CD" w:rsidRPr="00D76FBB" w:rsidRDefault="00905D38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70B0">
              <w:rPr>
                <w:rFonts w:ascii="Times New Roman" w:hAnsi="Times New Roman" w:cs="Times New Roman"/>
                <w:sz w:val="18"/>
                <w:szCs w:val="18"/>
              </w:rPr>
              <w:t>45.09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0F01456" w14:textId="0CE61047" w:rsidR="00EE19CD" w:rsidRPr="00D76FBB" w:rsidRDefault="003470B0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66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548E0F1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9CD" w:rsidRPr="00D76FBB" w14:paraId="3345ADDC" w14:textId="77777777" w:rsidTr="006544D5">
        <w:trPr>
          <w:trHeight w:val="396"/>
          <w:jc w:val="center"/>
        </w:trPr>
        <w:tc>
          <w:tcPr>
            <w:tcW w:w="2261" w:type="dxa"/>
          </w:tcPr>
          <w:p w14:paraId="5D9E7FC5" w14:textId="77777777" w:rsidR="00EE19CD" w:rsidRPr="00D76FBB" w:rsidRDefault="00EE19CD" w:rsidP="00EE19C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48" w:type="dxa"/>
          </w:tcPr>
          <w:p w14:paraId="24987E2D" w14:textId="7EE18298" w:rsidR="00EE19CD" w:rsidRPr="00D76FBB" w:rsidRDefault="00472030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90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92D38CD" w14:textId="03DB42B6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7203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72030">
              <w:rPr>
                <w:rFonts w:ascii="Times New Roman" w:hAnsi="Times New Roman" w:cs="Times New Roman"/>
                <w:sz w:val="18"/>
                <w:szCs w:val="18"/>
              </w:rPr>
              <w:t>45.4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6E8C9A5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B8C891F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9753D5B" w14:textId="4475FE8B" w:rsidR="00EE19CD" w:rsidRPr="00D76FBB" w:rsidRDefault="00905D38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70B0">
              <w:rPr>
                <w:rFonts w:ascii="Times New Roman" w:hAnsi="Times New Roman" w:cs="Times New Roman"/>
                <w:sz w:val="18"/>
                <w:szCs w:val="18"/>
              </w:rPr>
              <w:t>46.24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51BFB6C1" w14:textId="2BB69CC2" w:rsidR="00EE19CD" w:rsidRPr="00D76FBB" w:rsidRDefault="003470B0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82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2D2FD21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9CD" w:rsidRPr="00D76FBB" w14:paraId="2BCB17DA" w14:textId="77777777" w:rsidTr="006544D5">
        <w:trPr>
          <w:trHeight w:val="396"/>
          <w:jc w:val="center"/>
        </w:trPr>
        <w:tc>
          <w:tcPr>
            <w:tcW w:w="2261" w:type="dxa"/>
          </w:tcPr>
          <w:p w14:paraId="132BA6B8" w14:textId="77777777" w:rsidR="00EE19CD" w:rsidRPr="00D76FBB" w:rsidRDefault="00EE19CD" w:rsidP="00EE19CD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0CA79380" w14:textId="4BFC1B2C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7203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72030">
              <w:rPr>
                <w:rFonts w:ascii="Times New Roman" w:hAnsi="Times New Roman" w:cs="Times New Roman"/>
                <w:sz w:val="18"/>
                <w:szCs w:val="18"/>
              </w:rPr>
              <w:t>9.42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3D240E3" w14:textId="3E67BD3A" w:rsidR="00EE19CD" w:rsidRPr="00D76FBB" w:rsidRDefault="00472030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  <w:r w:rsidR="00782A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40FFE77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4A1BEF8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C282295" w14:textId="1F50019A" w:rsidR="00EE19CD" w:rsidRPr="00D76FBB" w:rsidRDefault="00905D38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70B0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AC39CF3" w14:textId="7C7F6911" w:rsidR="00EE19CD" w:rsidRPr="00D76FBB" w:rsidRDefault="003470B0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  <w:r w:rsidR="00EE19CD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D68E2A1" w14:textId="77777777" w:rsidR="00EE19CD" w:rsidRPr="00D76FBB" w:rsidRDefault="00EE19CD" w:rsidP="00EE19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0C4FAC0B" w14:textId="77777777" w:rsidTr="006544D5">
        <w:trPr>
          <w:trHeight w:val="396"/>
          <w:jc w:val="center"/>
        </w:trPr>
        <w:tc>
          <w:tcPr>
            <w:tcW w:w="2261" w:type="dxa"/>
          </w:tcPr>
          <w:p w14:paraId="295EC61C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48" w:type="dxa"/>
          </w:tcPr>
          <w:p w14:paraId="33E2F7B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2544FAC6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2553D9E" w14:textId="2DEA870A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82AAB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283" w:type="dxa"/>
          </w:tcPr>
          <w:p w14:paraId="7B29BF5F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B9F8BB6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2BF83B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2B9DC1" w14:textId="1A29A1FE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0B0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</w:p>
        </w:tc>
      </w:tr>
      <w:tr w:rsidR="007A32CE" w:rsidRPr="00D76FBB" w14:paraId="21179B81" w14:textId="77777777" w:rsidTr="006544D5">
        <w:trPr>
          <w:trHeight w:val="396"/>
          <w:jc w:val="center"/>
        </w:trPr>
        <w:tc>
          <w:tcPr>
            <w:tcW w:w="2261" w:type="dxa"/>
          </w:tcPr>
          <w:p w14:paraId="6787CB92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T1-2</w:t>
            </w:r>
          </w:p>
        </w:tc>
        <w:tc>
          <w:tcPr>
            <w:tcW w:w="1448" w:type="dxa"/>
          </w:tcPr>
          <w:p w14:paraId="5F9989B7" w14:textId="5A9FF94C" w:rsidR="007A32CE" w:rsidRPr="00D76FBB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0451716" w14:textId="44A1180D" w:rsidR="007A32CE" w:rsidRPr="00D76FBB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593662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2C2EB1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C1B40A" w14:textId="6E023647" w:rsidR="007A32CE" w:rsidRPr="00D76FBB" w:rsidRDefault="003470B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4249F94" w14:textId="6BEB6AEE" w:rsidR="007A32CE" w:rsidRPr="00D76FBB" w:rsidRDefault="003470B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C0AB03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0DCF2341" w14:textId="77777777" w:rsidTr="006544D5">
        <w:trPr>
          <w:trHeight w:val="396"/>
          <w:jc w:val="center"/>
        </w:trPr>
        <w:tc>
          <w:tcPr>
            <w:tcW w:w="2261" w:type="dxa"/>
          </w:tcPr>
          <w:p w14:paraId="21B57610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48" w:type="dxa"/>
          </w:tcPr>
          <w:p w14:paraId="497F0141" w14:textId="37452F24" w:rsidR="007A32CE" w:rsidRPr="00D76FBB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98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85FF25B" w14:textId="288A0B26" w:rsidR="007A32CE" w:rsidRPr="00D76FBB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86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3E15B7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77D8B0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64ADC31" w14:textId="788A4523" w:rsidR="007A32CE" w:rsidRPr="00D76FBB" w:rsidRDefault="003470B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33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0EDFF12" w14:textId="3725777F" w:rsidR="007A32CE" w:rsidRPr="00D76FBB" w:rsidRDefault="003470B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9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55F230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6D6CD880" w14:textId="77777777" w:rsidTr="006544D5">
        <w:trPr>
          <w:trHeight w:val="396"/>
          <w:jc w:val="center"/>
        </w:trPr>
        <w:tc>
          <w:tcPr>
            <w:tcW w:w="2261" w:type="dxa"/>
          </w:tcPr>
          <w:p w14:paraId="5E881D13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48" w:type="dxa"/>
          </w:tcPr>
          <w:p w14:paraId="26D03F0A" w14:textId="54790B5D" w:rsidR="007A32CE" w:rsidRPr="00D76FBB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32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E0F3402" w14:textId="2A4158DF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2AA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82AAB">
              <w:rPr>
                <w:rFonts w:ascii="Times New Roman" w:hAnsi="Times New Roman" w:cs="Times New Roman"/>
                <w:sz w:val="18"/>
                <w:szCs w:val="18"/>
              </w:rPr>
              <w:t>62.68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84AEE3E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DA29F3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C38B0D" w14:textId="2219D0B0" w:rsidR="007A32CE" w:rsidRPr="00D76FBB" w:rsidRDefault="003470B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.05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2BA4BDE" w14:textId="1BA44057" w:rsidR="007A32CE" w:rsidRPr="00D76FBB" w:rsidRDefault="003470B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.05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FFD2478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79F8CCCE" w14:textId="77777777" w:rsidTr="00CD46E4">
        <w:trPr>
          <w:trHeight w:val="396"/>
          <w:jc w:val="center"/>
        </w:trPr>
        <w:tc>
          <w:tcPr>
            <w:tcW w:w="2261" w:type="dxa"/>
            <w:tcBorders>
              <w:bottom w:val="nil"/>
            </w:tcBorders>
          </w:tcPr>
          <w:p w14:paraId="03BA8D3B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  <w:tcBorders>
              <w:bottom w:val="nil"/>
            </w:tcBorders>
          </w:tcPr>
          <w:p w14:paraId="26C8C51C" w14:textId="55FD03BD" w:rsidR="007A32CE" w:rsidRPr="00D76FBB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bottom w:val="nil"/>
            </w:tcBorders>
          </w:tcPr>
          <w:p w14:paraId="7F3E913E" w14:textId="718DB9E9" w:rsidR="007A32CE" w:rsidRPr="00D76FBB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bottom w:val="nil"/>
            </w:tcBorders>
          </w:tcPr>
          <w:p w14:paraId="1E57021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0AF71A7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4BF54B2" w14:textId="1DC7BCB4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70B0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bottom w:val="nil"/>
            </w:tcBorders>
          </w:tcPr>
          <w:p w14:paraId="7B21081A" w14:textId="031E6CCD" w:rsidR="007A32CE" w:rsidRPr="00D76FBB" w:rsidRDefault="003470B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bottom w:val="nil"/>
            </w:tcBorders>
          </w:tcPr>
          <w:p w14:paraId="3D40CCAD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2ADB5AE2" w14:textId="77777777" w:rsidTr="00CD46E4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58D5F15F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299B124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7D2D6D9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2D15C6B" w14:textId="6570C351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7248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4D361BE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598CF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80C80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8588BB" w14:textId="23298773" w:rsidR="007A32CE" w:rsidRPr="00D76FBB" w:rsidRDefault="00905D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905D38" w:rsidRPr="00D76FBB" w14:paraId="367A692F" w14:textId="77777777" w:rsidTr="00CD46E4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3C3A47C6" w14:textId="77777777" w:rsidR="00905D38" w:rsidRPr="00D76FBB" w:rsidRDefault="00905D38" w:rsidP="00905D3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2E04F33" w14:textId="3863C1F7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33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24B09F5" w14:textId="2D316D5E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49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3C9B8D8" w14:textId="77777777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CC52330" w14:textId="77777777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E3D7C8" w14:textId="06C47E13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4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D9EA59" w14:textId="48F15C96" w:rsidR="00905D38" w:rsidRPr="00905D38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D38">
              <w:rPr>
                <w:rFonts w:ascii="Times New Roman" w:hAnsi="Times New Roman" w:cs="Times New Roman"/>
                <w:sz w:val="18"/>
                <w:szCs w:val="18"/>
              </w:rPr>
              <w:t>51(29.48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00383E" w14:textId="77777777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5D38" w:rsidRPr="00D76FBB" w14:paraId="66FD3645" w14:textId="77777777" w:rsidTr="00CD46E4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1121EE91" w14:textId="77777777" w:rsidR="00905D38" w:rsidRPr="00D76FBB" w:rsidRDefault="00905D38" w:rsidP="00905D3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1-2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DC9F6E2" w14:textId="242F5B4E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2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28111D83" w14:textId="68487332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43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3A5E329" w14:textId="77777777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E087B0D" w14:textId="77777777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6595CA" w14:textId="0475A6DC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.9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3027CC" w14:textId="517ADB8A" w:rsidR="00905D38" w:rsidRPr="00905D38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D38">
              <w:rPr>
                <w:rFonts w:ascii="Times New Roman" w:hAnsi="Times New Roman" w:cs="Times New Roman"/>
                <w:sz w:val="18"/>
                <w:szCs w:val="18"/>
              </w:rPr>
              <w:t>121(69.94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73868A" w14:textId="77777777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5D38" w:rsidRPr="00D76FBB" w14:paraId="1CAFB93D" w14:textId="77777777" w:rsidTr="00CD46E4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1B17E29D" w14:textId="77777777" w:rsidR="00905D38" w:rsidRPr="00D76FBB" w:rsidRDefault="00905D38" w:rsidP="00905D3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7E5D69F0" w14:textId="174E406A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60B61246" w14:textId="7B5574AC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4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3E7EB76" w14:textId="77777777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340D427" w14:textId="77777777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179E2E" w14:textId="58A0ACFB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1C2585" w14:textId="03B452F1" w:rsidR="00905D38" w:rsidRPr="00905D38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D38">
              <w:rPr>
                <w:rFonts w:ascii="Times New Roman" w:hAnsi="Times New Roman" w:cs="Times New Roman"/>
                <w:sz w:val="18"/>
                <w:szCs w:val="18"/>
              </w:rPr>
              <w:t>1(0.58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D86537" w14:textId="77777777" w:rsidR="00905D38" w:rsidRPr="00D76FBB" w:rsidRDefault="00905D38" w:rsidP="00905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6EDA9C69" w14:textId="77777777" w:rsidTr="00CD46E4">
        <w:trPr>
          <w:trHeight w:val="396"/>
          <w:jc w:val="center"/>
        </w:trPr>
        <w:tc>
          <w:tcPr>
            <w:tcW w:w="2261" w:type="dxa"/>
            <w:tcBorders>
              <w:top w:val="nil"/>
            </w:tcBorders>
          </w:tcPr>
          <w:p w14:paraId="1C620CDD" w14:textId="1DD432B7" w:rsidR="007A32CE" w:rsidRPr="00D76FBB" w:rsidRDefault="009F3367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astatic </w:t>
            </w:r>
            <w:r w:rsidR="002F42D4">
              <w:rPr>
                <w:rFonts w:ascii="Times New Roman" w:hAnsi="Times New Roman" w:cs="Times New Roman"/>
                <w:sz w:val="18"/>
                <w:szCs w:val="18"/>
              </w:rPr>
              <w:t>operation</w:t>
            </w:r>
          </w:p>
        </w:tc>
        <w:tc>
          <w:tcPr>
            <w:tcW w:w="1448" w:type="dxa"/>
            <w:tcBorders>
              <w:top w:val="nil"/>
            </w:tcBorders>
          </w:tcPr>
          <w:p w14:paraId="78943A7F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</w:tcBorders>
          </w:tcPr>
          <w:p w14:paraId="69950D86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</w:tcBorders>
          </w:tcPr>
          <w:p w14:paraId="1634C365" w14:textId="1C3E79CA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F3367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283" w:type="dxa"/>
            <w:tcBorders>
              <w:top w:val="nil"/>
            </w:tcBorders>
          </w:tcPr>
          <w:p w14:paraId="0138BAE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86624A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197F4A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D909616" w14:textId="1014FABD" w:rsidR="007A32CE" w:rsidRPr="00D76FBB" w:rsidRDefault="009A698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</w:tr>
      <w:tr w:rsidR="0042517E" w:rsidRPr="00D76FBB" w14:paraId="2F33E70D" w14:textId="77777777" w:rsidTr="006544D5">
        <w:trPr>
          <w:trHeight w:val="396"/>
          <w:jc w:val="center"/>
        </w:trPr>
        <w:tc>
          <w:tcPr>
            <w:tcW w:w="2261" w:type="dxa"/>
          </w:tcPr>
          <w:p w14:paraId="53AF6C51" w14:textId="77777777" w:rsidR="0042517E" w:rsidRPr="00D76FBB" w:rsidRDefault="0042517E" w:rsidP="0042517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0BDB4927" w14:textId="4C77A2B9" w:rsidR="0042517E" w:rsidRPr="00D76FBB" w:rsidRDefault="009F3367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88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6921BF4" w14:textId="687E61F4" w:rsidR="0042517E" w:rsidRPr="00D76FBB" w:rsidRDefault="009F3367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89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E476815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470E4FD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A0DA550" w14:textId="02EE8981" w:rsidR="0042517E" w:rsidRPr="00D76FBB" w:rsidRDefault="009A698B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90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88BBB03" w14:textId="7A41A9F3" w:rsidR="0042517E" w:rsidRPr="00D76FBB" w:rsidRDefault="009A698B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47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39250D5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17E" w:rsidRPr="00D76FBB" w14:paraId="614E029E" w14:textId="77777777" w:rsidTr="006544D5">
        <w:trPr>
          <w:trHeight w:val="396"/>
          <w:jc w:val="center"/>
        </w:trPr>
        <w:tc>
          <w:tcPr>
            <w:tcW w:w="2261" w:type="dxa"/>
          </w:tcPr>
          <w:p w14:paraId="7533B83C" w14:textId="77777777" w:rsidR="0042517E" w:rsidRPr="00D76FBB" w:rsidRDefault="0042517E" w:rsidP="0042517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8" w:type="dxa"/>
          </w:tcPr>
          <w:p w14:paraId="5C2FBFD2" w14:textId="5DB98199" w:rsidR="0042517E" w:rsidRPr="00D76FBB" w:rsidRDefault="009F3367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12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EDEB607" w14:textId="26D254C9" w:rsidR="0042517E" w:rsidRPr="00D76FBB" w:rsidRDefault="009F3367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11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30FA031C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256177A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CF4FAE" w14:textId="7C1D5E79" w:rsidR="0042517E" w:rsidRPr="00D76FBB" w:rsidRDefault="009A698B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10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B308E12" w14:textId="6295BE8C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A698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A698B">
              <w:rPr>
                <w:rFonts w:ascii="Times New Roman" w:hAnsi="Times New Roman" w:cs="Times New Roman"/>
                <w:sz w:val="18"/>
                <w:szCs w:val="18"/>
              </w:rPr>
              <w:t>33.53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0C71A70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45D7509F" w14:textId="77777777" w:rsidTr="006544D5">
        <w:trPr>
          <w:trHeight w:val="396"/>
          <w:jc w:val="center"/>
        </w:trPr>
        <w:tc>
          <w:tcPr>
            <w:tcW w:w="2261" w:type="dxa"/>
          </w:tcPr>
          <w:p w14:paraId="08C74FA1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48" w:type="dxa"/>
          </w:tcPr>
          <w:p w14:paraId="61467A0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67C339C6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478C50B9" w14:textId="31554C28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F3367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283" w:type="dxa"/>
          </w:tcPr>
          <w:p w14:paraId="6D01A358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2E4548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C8B1502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B1CB76" w14:textId="291134B7" w:rsidR="007A32CE" w:rsidRPr="00D76FBB" w:rsidRDefault="009A698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</w:tr>
      <w:tr w:rsidR="0042517E" w:rsidRPr="00D76FBB" w14:paraId="524D74C5" w14:textId="77777777" w:rsidTr="006544D5">
        <w:trPr>
          <w:trHeight w:val="396"/>
          <w:jc w:val="center"/>
        </w:trPr>
        <w:tc>
          <w:tcPr>
            <w:tcW w:w="2261" w:type="dxa"/>
          </w:tcPr>
          <w:p w14:paraId="703CCD09" w14:textId="77777777" w:rsidR="0042517E" w:rsidRPr="00D76FBB" w:rsidRDefault="0042517E" w:rsidP="0042517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6792B3F9" w14:textId="3E4F8D1D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F336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2484">
              <w:rPr>
                <w:rFonts w:ascii="Times New Roman" w:hAnsi="Times New Roman" w:cs="Times New Roman"/>
                <w:sz w:val="18"/>
                <w:szCs w:val="18"/>
              </w:rPr>
              <w:t>41.54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20F5245" w14:textId="36B72F63" w:rsidR="0042517E" w:rsidRPr="00D76FBB" w:rsidRDefault="00772484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15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0D3C961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7E15D70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BCA824F" w14:textId="09A0118A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A698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A698B">
              <w:rPr>
                <w:rFonts w:ascii="Times New Roman" w:hAnsi="Times New Roman" w:cs="Times New Roman"/>
                <w:sz w:val="18"/>
                <w:szCs w:val="18"/>
              </w:rPr>
              <w:t>32.37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2F5C47A" w14:textId="75CCC3A4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A698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A698B">
              <w:rPr>
                <w:rFonts w:ascii="Times New Roman" w:hAnsi="Times New Roman" w:cs="Times New Roman"/>
                <w:sz w:val="18"/>
                <w:szCs w:val="18"/>
              </w:rPr>
              <w:t>33.53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97F4380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17E" w:rsidRPr="00D76FBB" w14:paraId="43AE83F2" w14:textId="77777777" w:rsidTr="006544D5">
        <w:trPr>
          <w:trHeight w:val="396"/>
          <w:jc w:val="center"/>
        </w:trPr>
        <w:tc>
          <w:tcPr>
            <w:tcW w:w="2261" w:type="dxa"/>
          </w:tcPr>
          <w:p w14:paraId="0085794B" w14:textId="77777777" w:rsidR="0042517E" w:rsidRPr="00D76FBB" w:rsidRDefault="0042517E" w:rsidP="0042517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8" w:type="dxa"/>
          </w:tcPr>
          <w:p w14:paraId="1B8AEFEA" w14:textId="3A4FAEAF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F336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2484">
              <w:rPr>
                <w:rFonts w:ascii="Times New Roman" w:hAnsi="Times New Roman" w:cs="Times New Roman"/>
                <w:sz w:val="18"/>
                <w:szCs w:val="18"/>
              </w:rPr>
              <w:t>58.46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3C22AA4B" w14:textId="35911F4F" w:rsidR="0042517E" w:rsidRPr="00D76FBB" w:rsidRDefault="00772484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.85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8EBCCC3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91B17FA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F73A212" w14:textId="7AE96062" w:rsidR="0042517E" w:rsidRPr="00D76FBB" w:rsidRDefault="009A698B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.63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21D549E" w14:textId="090C8D3B" w:rsidR="0042517E" w:rsidRPr="00D76FBB" w:rsidRDefault="009A698B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47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A442790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5AE1C106" w14:textId="77777777" w:rsidTr="006544D5">
        <w:trPr>
          <w:trHeight w:val="396"/>
          <w:jc w:val="center"/>
        </w:trPr>
        <w:tc>
          <w:tcPr>
            <w:tcW w:w="2261" w:type="dxa"/>
          </w:tcPr>
          <w:p w14:paraId="1908C371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48" w:type="dxa"/>
          </w:tcPr>
          <w:p w14:paraId="003E8871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A0507F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2E0FF31D" w14:textId="5B3303A3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72030">
              <w:rPr>
                <w:rFonts w:ascii="Times New Roman" w:hAnsi="Times New Roman" w:cs="Times New Roman"/>
                <w:sz w:val="18"/>
                <w:szCs w:val="18"/>
              </w:rPr>
              <w:t>867</w:t>
            </w:r>
          </w:p>
        </w:tc>
        <w:tc>
          <w:tcPr>
            <w:tcW w:w="283" w:type="dxa"/>
          </w:tcPr>
          <w:p w14:paraId="34EE79F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CA288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581086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2B1C19" w14:textId="2690048B" w:rsidR="007A32CE" w:rsidRPr="00D76FBB" w:rsidRDefault="00905D38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</w:tr>
      <w:tr w:rsidR="0042517E" w:rsidRPr="00D76FBB" w14:paraId="365A6B47" w14:textId="77777777" w:rsidTr="006544D5">
        <w:trPr>
          <w:trHeight w:val="396"/>
          <w:jc w:val="center"/>
        </w:trPr>
        <w:tc>
          <w:tcPr>
            <w:tcW w:w="2261" w:type="dxa"/>
          </w:tcPr>
          <w:p w14:paraId="21B6EA22" w14:textId="77777777" w:rsidR="0042517E" w:rsidRPr="00D76FBB" w:rsidRDefault="0042517E" w:rsidP="0042517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&lt;5cm</w:t>
            </w:r>
          </w:p>
        </w:tc>
        <w:tc>
          <w:tcPr>
            <w:tcW w:w="1448" w:type="dxa"/>
          </w:tcPr>
          <w:p w14:paraId="0140E3DC" w14:textId="487F6991" w:rsidR="0042517E" w:rsidRPr="00D76FBB" w:rsidRDefault="00472030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96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317229AB" w14:textId="6BC067FB" w:rsidR="0042517E" w:rsidRPr="00D76FBB" w:rsidRDefault="00472030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27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3B54830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C9F07DB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BFD3768" w14:textId="2456093C" w:rsidR="0042517E" w:rsidRPr="00D76FBB" w:rsidRDefault="00905D38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74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C438705" w14:textId="7E776AEF" w:rsidR="0042517E" w:rsidRPr="00D76FBB" w:rsidRDefault="00905D38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16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59F966B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17E" w:rsidRPr="00D76FBB" w14:paraId="58101C72" w14:textId="77777777" w:rsidTr="006544D5">
        <w:trPr>
          <w:trHeight w:val="396"/>
          <w:jc w:val="center"/>
        </w:trPr>
        <w:tc>
          <w:tcPr>
            <w:tcW w:w="2261" w:type="dxa"/>
          </w:tcPr>
          <w:p w14:paraId="45D2458E" w14:textId="77777777" w:rsidR="0042517E" w:rsidRPr="00D76FBB" w:rsidRDefault="0042517E" w:rsidP="0042517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48" w:type="dxa"/>
          </w:tcPr>
          <w:p w14:paraId="2EC32C5B" w14:textId="1DD9BCF4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7203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72030">
              <w:rPr>
                <w:rFonts w:ascii="Times New Roman" w:hAnsi="Times New Roman" w:cs="Times New Roman"/>
                <w:sz w:val="18"/>
                <w:szCs w:val="18"/>
              </w:rPr>
              <w:t>25.27</w:t>
            </w: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0897BC0" w14:textId="4C514C7C" w:rsidR="0042517E" w:rsidRPr="00D76FBB" w:rsidRDefault="00472030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82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55D1C51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013FF4E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362FCB" w14:textId="50FA5047" w:rsidR="0042517E" w:rsidRPr="00D76FBB" w:rsidRDefault="00905D38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86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BD4847F" w14:textId="3885F3F2" w:rsidR="0042517E" w:rsidRPr="00D76FBB" w:rsidRDefault="00905D38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86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2EBB874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17E" w:rsidRPr="00D76FBB" w14:paraId="42593078" w14:textId="77777777" w:rsidTr="006544D5">
        <w:trPr>
          <w:trHeight w:val="396"/>
          <w:jc w:val="center"/>
        </w:trPr>
        <w:tc>
          <w:tcPr>
            <w:tcW w:w="2261" w:type="dxa"/>
          </w:tcPr>
          <w:p w14:paraId="7D20273D" w14:textId="77777777" w:rsidR="0042517E" w:rsidRPr="00D76FBB" w:rsidRDefault="0042517E" w:rsidP="0042517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558E4998" w14:textId="0E0C7F55" w:rsidR="0042517E" w:rsidRPr="00D76FBB" w:rsidRDefault="00472030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77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4EAA1E90" w14:textId="76F59388" w:rsidR="0042517E" w:rsidRPr="00D76FBB" w:rsidRDefault="00472030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91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F636C0D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4352495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5C95DB2" w14:textId="3199322D" w:rsidR="0042517E" w:rsidRPr="00D76FBB" w:rsidRDefault="00905D38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40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91C28EA" w14:textId="6758A624" w:rsidR="0042517E" w:rsidRPr="00D76FBB" w:rsidRDefault="00905D38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9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98</w:t>
            </w:r>
            <w:r w:rsidR="0042517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85A7C23" w14:textId="77777777" w:rsidR="0042517E" w:rsidRPr="00D76FBB" w:rsidRDefault="0042517E" w:rsidP="00425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18E8C873" w14:textId="77777777" w:rsidTr="006544D5">
        <w:trPr>
          <w:trHeight w:val="396"/>
          <w:jc w:val="center"/>
        </w:trPr>
        <w:tc>
          <w:tcPr>
            <w:tcW w:w="2261" w:type="dxa"/>
          </w:tcPr>
          <w:p w14:paraId="72A538D8" w14:textId="77777777" w:rsidR="007A32CE" w:rsidRPr="00D76FBB" w:rsidRDefault="007A32CE" w:rsidP="007A32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Metastatic site</w:t>
            </w:r>
          </w:p>
        </w:tc>
        <w:tc>
          <w:tcPr>
            <w:tcW w:w="1448" w:type="dxa"/>
          </w:tcPr>
          <w:p w14:paraId="47829AB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876868B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76146C71" w14:textId="70149F4F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82AAB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283" w:type="dxa"/>
          </w:tcPr>
          <w:p w14:paraId="08912543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34F38B5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13F488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CE358B" w14:textId="5612C9E9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0B0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</w:tr>
      <w:tr w:rsidR="007A32CE" w:rsidRPr="00D76FBB" w14:paraId="628CB6EE" w14:textId="77777777" w:rsidTr="006544D5">
        <w:trPr>
          <w:trHeight w:val="396"/>
          <w:jc w:val="center"/>
        </w:trPr>
        <w:tc>
          <w:tcPr>
            <w:tcW w:w="2261" w:type="dxa"/>
          </w:tcPr>
          <w:p w14:paraId="355EAB09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448" w:type="dxa"/>
          </w:tcPr>
          <w:p w14:paraId="0BD44826" w14:textId="7D1E4CB1" w:rsidR="007A32CE" w:rsidRPr="00D76FBB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27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9E07F0B" w14:textId="744BF170" w:rsidR="007A32CE" w:rsidRPr="00D76FBB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71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476AD66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7E70B2E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A4B77B" w14:textId="2C331E98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470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70B0">
              <w:rPr>
                <w:rFonts w:ascii="Times New Roman" w:hAnsi="Times New Roman" w:cs="Times New Roman"/>
                <w:sz w:val="18"/>
                <w:szCs w:val="18"/>
              </w:rPr>
              <w:t>12.7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B1FC660" w14:textId="3B98F8EB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470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70B0">
              <w:rPr>
                <w:rFonts w:ascii="Times New Roman" w:hAnsi="Times New Roman" w:cs="Times New Roman"/>
                <w:sz w:val="18"/>
                <w:szCs w:val="18"/>
              </w:rPr>
              <w:t>12.7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D09F870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08B2A3AB" w14:textId="77777777" w:rsidTr="006544D5">
        <w:trPr>
          <w:trHeight w:val="396"/>
          <w:jc w:val="center"/>
        </w:trPr>
        <w:tc>
          <w:tcPr>
            <w:tcW w:w="2261" w:type="dxa"/>
          </w:tcPr>
          <w:p w14:paraId="4B52A4EC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448" w:type="dxa"/>
          </w:tcPr>
          <w:p w14:paraId="3C8DD11E" w14:textId="6B647F0E" w:rsidR="007A32CE" w:rsidRPr="00D76FBB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4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79C4E82" w14:textId="03A3B5A7" w:rsidR="007A32CE" w:rsidRPr="00D76FBB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76FBB" w:rsidRPr="00D76FB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327C8634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E353C79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B5DE805" w14:textId="140050AD" w:rsidR="007A32CE" w:rsidRPr="00D76FBB" w:rsidRDefault="003470B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C9AB73F" w14:textId="69B2F3C5" w:rsidR="007A32CE" w:rsidRPr="00D76FBB" w:rsidRDefault="003470B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674C4E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47731F22" w14:textId="77777777" w:rsidTr="006544D5">
        <w:trPr>
          <w:trHeight w:val="396"/>
          <w:jc w:val="center"/>
        </w:trPr>
        <w:tc>
          <w:tcPr>
            <w:tcW w:w="2261" w:type="dxa"/>
          </w:tcPr>
          <w:p w14:paraId="483D911E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Brain and bone</w:t>
            </w:r>
          </w:p>
        </w:tc>
        <w:tc>
          <w:tcPr>
            <w:tcW w:w="1448" w:type="dxa"/>
          </w:tcPr>
          <w:p w14:paraId="7CF4F600" w14:textId="4934BCCB" w:rsidR="007A32CE" w:rsidRPr="00D76FBB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5C8E507D" w14:textId="15F83949" w:rsidR="007A32CE" w:rsidRPr="00D76FBB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AB2BA3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9F35B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7DC5D83" w14:textId="317B8FF9" w:rsidR="007A32CE" w:rsidRPr="00D76FBB" w:rsidRDefault="003470B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BFC2E9F" w14:textId="4EA7C643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70B0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4958745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2CE" w:rsidRPr="00D76FBB" w14:paraId="5C399E66" w14:textId="77777777" w:rsidTr="006544D5">
        <w:trPr>
          <w:trHeight w:val="396"/>
          <w:jc w:val="center"/>
        </w:trPr>
        <w:tc>
          <w:tcPr>
            <w:tcW w:w="2261" w:type="dxa"/>
          </w:tcPr>
          <w:p w14:paraId="267E369E" w14:textId="77777777" w:rsidR="007A32CE" w:rsidRPr="00D76FBB" w:rsidRDefault="007A32CE" w:rsidP="007A32C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53020804" w14:textId="1C4DDEB6" w:rsidR="007A32CE" w:rsidRPr="00D76FBB" w:rsidRDefault="00782AA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.59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FFA5946" w14:textId="71FCCEBE" w:rsidR="007A32CE" w:rsidRPr="00D76FBB" w:rsidRDefault="00D76FBB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FB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2AA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82AAB">
              <w:rPr>
                <w:rFonts w:ascii="Times New Roman" w:hAnsi="Times New Roman" w:cs="Times New Roman"/>
                <w:sz w:val="18"/>
                <w:szCs w:val="18"/>
              </w:rPr>
              <w:t>74.05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23F816A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9546EB7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7282698" w14:textId="6315ABE7" w:rsidR="007A32CE" w:rsidRPr="00D76FBB" w:rsidRDefault="003470B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.08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A5D4CF7" w14:textId="07E1C297" w:rsidR="007A32CE" w:rsidRPr="00D76FBB" w:rsidRDefault="003470B0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7A32CE" w:rsidRPr="00D76F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F3C83">
              <w:rPr>
                <w:rFonts w:ascii="Times New Roman" w:hAnsi="Times New Roman" w:cs="Times New Roman"/>
                <w:sz w:val="18"/>
                <w:szCs w:val="18"/>
              </w:rPr>
              <w:t>81.50</w:t>
            </w:r>
            <w:r w:rsidR="00B30AD1" w:rsidRPr="00D76F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85E7EF6" w14:textId="77777777" w:rsidR="007A32CE" w:rsidRPr="00D76FBB" w:rsidRDefault="007A32CE" w:rsidP="007A32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A7374F4" w14:textId="77777777" w:rsidR="00B444E5" w:rsidRPr="00D76FBB" w:rsidRDefault="00B444E5">
      <w:pPr>
        <w:rPr>
          <w:rFonts w:ascii="Times New Roman" w:hAnsi="Times New Roman" w:cs="Times New Roman"/>
          <w:sz w:val="18"/>
          <w:szCs w:val="18"/>
        </w:rPr>
      </w:pPr>
    </w:p>
    <w:sectPr w:rsidR="00B444E5" w:rsidRPr="00D76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FBC100" w14:textId="77777777" w:rsidR="00E255F2" w:rsidRDefault="00E255F2" w:rsidP="00434956">
      <w:r>
        <w:separator/>
      </w:r>
    </w:p>
  </w:endnote>
  <w:endnote w:type="continuationSeparator" w:id="0">
    <w:p w14:paraId="25BE5C96" w14:textId="77777777" w:rsidR="00E255F2" w:rsidRDefault="00E255F2" w:rsidP="00434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B41352" w14:textId="77777777" w:rsidR="00E255F2" w:rsidRDefault="00E255F2" w:rsidP="00434956">
      <w:r>
        <w:separator/>
      </w:r>
    </w:p>
  </w:footnote>
  <w:footnote w:type="continuationSeparator" w:id="0">
    <w:p w14:paraId="75E1E61E" w14:textId="77777777" w:rsidR="00E255F2" w:rsidRDefault="00E255F2" w:rsidP="00434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84"/>
    <w:rsid w:val="00061830"/>
    <w:rsid w:val="00070847"/>
    <w:rsid w:val="000776A8"/>
    <w:rsid w:val="000B59A7"/>
    <w:rsid w:val="00144FED"/>
    <w:rsid w:val="00145647"/>
    <w:rsid w:val="00270415"/>
    <w:rsid w:val="00272C03"/>
    <w:rsid w:val="00285C4B"/>
    <w:rsid w:val="002A4BD3"/>
    <w:rsid w:val="002F11C9"/>
    <w:rsid w:val="002F42D4"/>
    <w:rsid w:val="003470B0"/>
    <w:rsid w:val="003E618D"/>
    <w:rsid w:val="0042517E"/>
    <w:rsid w:val="00434956"/>
    <w:rsid w:val="00436CA8"/>
    <w:rsid w:val="00472030"/>
    <w:rsid w:val="004E46D0"/>
    <w:rsid w:val="006544D5"/>
    <w:rsid w:val="00772484"/>
    <w:rsid w:val="00782AAB"/>
    <w:rsid w:val="007A32CE"/>
    <w:rsid w:val="00817D9E"/>
    <w:rsid w:val="008C04C9"/>
    <w:rsid w:val="008C755D"/>
    <w:rsid w:val="008F3C83"/>
    <w:rsid w:val="00905D38"/>
    <w:rsid w:val="009423E6"/>
    <w:rsid w:val="00960A45"/>
    <w:rsid w:val="009A698B"/>
    <w:rsid w:val="009D031F"/>
    <w:rsid w:val="009F3367"/>
    <w:rsid w:val="00AB4315"/>
    <w:rsid w:val="00B30AD1"/>
    <w:rsid w:val="00B444E5"/>
    <w:rsid w:val="00B451A7"/>
    <w:rsid w:val="00B53B4F"/>
    <w:rsid w:val="00BB0AE0"/>
    <w:rsid w:val="00BD0A9C"/>
    <w:rsid w:val="00C2464F"/>
    <w:rsid w:val="00C7287A"/>
    <w:rsid w:val="00CB32CD"/>
    <w:rsid w:val="00CD46E4"/>
    <w:rsid w:val="00CE15D8"/>
    <w:rsid w:val="00D321C9"/>
    <w:rsid w:val="00D47737"/>
    <w:rsid w:val="00D76FBB"/>
    <w:rsid w:val="00D90AE7"/>
    <w:rsid w:val="00E255F2"/>
    <w:rsid w:val="00E4173C"/>
    <w:rsid w:val="00E82EF5"/>
    <w:rsid w:val="00E94481"/>
    <w:rsid w:val="00EE19CD"/>
    <w:rsid w:val="00F1475B"/>
    <w:rsid w:val="00F32184"/>
    <w:rsid w:val="00F95A09"/>
    <w:rsid w:val="00FA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BA772"/>
  <w15:chartTrackingRefBased/>
  <w15:docId w15:val="{6FBF1158-CB79-4322-8754-67CA074BC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4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4956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49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4956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49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李 玉强</cp:lastModifiedBy>
  <cp:revision>11</cp:revision>
  <dcterms:created xsi:type="dcterms:W3CDTF">2020-09-25T12:47:00Z</dcterms:created>
  <dcterms:modified xsi:type="dcterms:W3CDTF">2020-10-04T14:10:00Z</dcterms:modified>
</cp:coreProperties>
</file>